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240" w:lineRule="auto"/>
        <w:ind w:leftChars="0"/>
        <w:rPr>
          <w:rFonts w:hint="default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Cs w:val="21"/>
          <w:lang w:val="en-US" w:eastAsia="zh-CN"/>
        </w:rPr>
        <w:t>Supplementary T</w:t>
      </w:r>
      <w:bookmarkStart w:id="0" w:name="_GoBack"/>
      <w:bookmarkEnd w:id="0"/>
      <w:r>
        <w:rPr>
          <w:rFonts w:hint="eastAsia" w:cs="Times New Roman"/>
          <w:b/>
          <w:bCs/>
          <w:szCs w:val="21"/>
          <w:lang w:val="en-US" w:eastAsia="zh-CN"/>
        </w:rPr>
        <w:t xml:space="preserve">able 1 </w:t>
      </w:r>
      <w:r>
        <w:rPr>
          <w:rFonts w:hint="eastAsia" w:cs="Times New Roman"/>
          <w:b w:val="0"/>
          <w:bCs w:val="0"/>
          <w:szCs w:val="21"/>
          <w:lang w:val="en-US" w:eastAsia="zh-CN"/>
        </w:rPr>
        <w:t>ICD codes and their corresponding diagnostic translations included in the study.</w:t>
      </w:r>
    </w:p>
    <w:tbl>
      <w:tblPr>
        <w:tblStyle w:val="2"/>
        <w:tblpPr w:leftFromText="180" w:rightFromText="180" w:vertAnchor="page" w:horzAnchor="page" w:tblpX="1708" w:tblpY="2076"/>
        <w:tblOverlap w:val="never"/>
        <w:tblW w:w="847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345"/>
        <w:gridCol w:w="593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187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CD code</w:t>
            </w:r>
          </w:p>
        </w:tc>
        <w:tc>
          <w:tcPr>
            <w:tcW w:w="134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CD version</w:t>
            </w:r>
          </w:p>
        </w:tc>
        <w:tc>
          <w:tcPr>
            <w:tcW w:w="5939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Diagno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42821</w:t>
            </w:r>
          </w:p>
        </w:tc>
        <w:tc>
          <w:tcPr>
            <w:tcW w:w="1345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5939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sy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4282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on chronic sy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4283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dia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4283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on chronic dia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4284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combined systolic and dia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4284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on chronic combined systolic and diastolic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I502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systolic (congestive)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I502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on chronic systolic (congestive)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I503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diastolic (congestive)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I503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on chronic diastolic (congestive)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I504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combined systolic (congestive) and diastolic (congestive)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I504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on chronic combined systolic (congestive) and diastolic (congestive)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I50811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right heart fail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I50813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593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Acute on chronic right heart failure</w:t>
            </w:r>
          </w:p>
        </w:tc>
      </w:tr>
    </w:tbl>
    <w:p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wMTFkMDI3ZjBmZjczM2Q3M2EwOGI5M2VjYzUzMDkifQ=="/>
  </w:docVars>
  <w:rsids>
    <w:rsidRoot w:val="77B133BC"/>
    <w:rsid w:val="06E33E09"/>
    <w:rsid w:val="0E9B3F9E"/>
    <w:rsid w:val="19632A21"/>
    <w:rsid w:val="5B0A30A7"/>
    <w:rsid w:val="77B133BC"/>
    <w:rsid w:val="7AB1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12:21:00Z</dcterms:created>
  <dc:creator>瑞妈</dc:creator>
  <cp:lastModifiedBy>瑞妈</cp:lastModifiedBy>
  <dcterms:modified xsi:type="dcterms:W3CDTF">2024-03-13T07:4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17758BC4F3B46C388DDFDBA3EA52465_11</vt:lpwstr>
  </property>
</Properties>
</file>